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360"/>
        <w:jc w:val="center"/>
        <w:rPr>
          <w:rFonts w:ascii="Times New Roman" w:hAnsi="Times New Roman" w:eastAsia="Times New Roman" w:cs="Times New Roman"/>
          <w:b/>
          <w:b/>
          <w:sz w:val="26"/>
          <w:szCs w:val="26"/>
        </w:rPr>
      </w:pPr>
      <w:r>
        <w:rPr>
          <w:rFonts w:eastAsia="Times New Roman" w:cs="Times New Roman" w:ascii="Times New Roman" w:hAnsi="Times New Roman"/>
          <w:b/>
          <w:sz w:val="26"/>
          <w:szCs w:val="26"/>
        </w:rPr>
      </w:r>
    </w:p>
    <w:p>
      <w:pPr>
        <w:pStyle w:val="LOnormal"/>
        <w:spacing w:lineRule="auto" w:line="360"/>
        <w:ind w:left="-993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left="-993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left="-993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/>
        <w:drawing>
          <wp:inline distT="0" distB="0" distL="0" distR="0">
            <wp:extent cx="9688830" cy="3881755"/>
            <wp:effectExtent l="0" t="0" r="0" b="0"/>
            <wp:docPr id="1" name="image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8883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spacing w:lineRule="auto" w:line="360"/>
        <w:ind w:left="-993" w:right="-93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Supplemental Figure 4. </w:t>
      </w:r>
      <w:r>
        <w:rPr>
          <w:rFonts w:eastAsia="Times New Roman" w:cs="Times New Roman" w:ascii="Times New Roman" w:hAnsi="Times New Roman"/>
          <w:sz w:val="20"/>
          <w:szCs w:val="20"/>
        </w:rPr>
        <w:t>Principal Component Analysis (PCA) of each individual sample in the included studies. A) PCA showing the first two components of the samples from the included studies in the LAA-AF-CS. B) PCA showing the first two components of the AF samples from the included studies in the LAA-AF-CS after z-transforming. C) t-distributed stochastic neighbor embedding (t-SNE) applied to standardized AF samples in the LAA-AF-CS. D) PCA showing the first two components of the samples from the included studies in the RAA-AF-CS. E) PCA showing the first two components of the AF samples from the included studies in the RAA-AF-CS after z-transforming. F) t-distributed stochastic neighbor embedding (t-SNE) applied to standardized AF samples in the RAA-AF-CS.</w:t>
      </w:r>
    </w:p>
    <w:sectPr>
      <w:type w:val="nextPage"/>
      <w:pgSz w:orient="landscape" w:w="16838" w:h="11906"/>
      <w:pgMar w:left="1771" w:right="1440" w:gutter="0" w:header="0" w:top="1275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LO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LOnormal"/>
    <w:next w:val="LO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normal"/>
    <w:next w:val="LO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Annotationtext">
    <w:name w:val="annotation text"/>
    <w:basedOn w:val="LOnormal"/>
    <w:link w:val="CommentText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qhqVb0WtboV7Z2xrTdGiXEJBT8Q==">CgMxLjAyCGguZ2pkZ3hzOAByITFCRHBBVF96MnUxMFVJOVlyaW5feXJkUlZXU2JyV2htS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Application>LibreOffice/7.3.7.2$Linux_X86_64 LibreOffice_project/30$Build-2</Application>
  <AppVersion>15.0000</AppVersion>
  <Pages>1</Pages>
  <Words>117</Words>
  <Characters>652</Characters>
  <CharactersWithSpaces>768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9:44:00Z</dcterms:created>
  <dc:creator>Sergio Alejandro Gómez Ochoa</dc:creator>
  <dc:description/>
  <dc:language>en-US</dc:language>
  <cp:lastModifiedBy/>
  <dcterms:modified xsi:type="dcterms:W3CDTF">2025-02-16T19:14:1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